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0F052" w14:textId="1AA9522C" w:rsidR="009D68A3" w:rsidRDefault="00D31B36">
      <w:r w:rsidRPr="001957BA">
        <w:rPr>
          <w:b/>
        </w:rPr>
        <w:t>S</w:t>
      </w:r>
      <w:r w:rsidR="000753FB" w:rsidRPr="001957BA">
        <w:rPr>
          <w:b/>
        </w:rPr>
        <w:t>upplementary</w:t>
      </w:r>
      <w:r w:rsidR="00DA3474">
        <w:rPr>
          <w:b/>
        </w:rPr>
        <w:t xml:space="preserve"> </w:t>
      </w:r>
      <w:r w:rsidRPr="001957BA">
        <w:rPr>
          <w:b/>
        </w:rPr>
        <w:t>T</w:t>
      </w:r>
      <w:r w:rsidR="000753FB" w:rsidRPr="001957BA">
        <w:rPr>
          <w:b/>
        </w:rPr>
        <w:t>able</w:t>
      </w:r>
      <w:r w:rsidR="00DA3474">
        <w:rPr>
          <w:b/>
        </w:rPr>
        <w:t xml:space="preserve"> </w:t>
      </w:r>
      <w:bookmarkStart w:id="0" w:name="_GoBack"/>
      <w:bookmarkEnd w:id="0"/>
      <w:r w:rsidR="000753FB" w:rsidRPr="001957BA">
        <w:rPr>
          <w:b/>
        </w:rPr>
        <w:t>1</w:t>
      </w:r>
      <w:r w:rsidRPr="001957BA">
        <w:rPr>
          <w:b/>
        </w:rPr>
        <w:t>:</w:t>
      </w:r>
      <w:r w:rsidRPr="00D31B36"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0"/>
          <w:szCs w:val="20"/>
        </w:rPr>
        <w:t>E- and M-specific signatures (24 genes).</w:t>
      </w:r>
    </w:p>
    <w:tbl>
      <w:tblPr>
        <w:tblW w:w="14996" w:type="dxa"/>
        <w:tblLook w:val="04A0" w:firstRow="1" w:lastRow="0" w:firstColumn="1" w:lastColumn="0" w:noHBand="0" w:noVBand="1"/>
      </w:tblPr>
      <w:tblGrid>
        <w:gridCol w:w="1170"/>
        <w:gridCol w:w="772"/>
        <w:gridCol w:w="925"/>
        <w:gridCol w:w="269"/>
        <w:gridCol w:w="228"/>
        <w:gridCol w:w="866"/>
        <w:gridCol w:w="1077"/>
        <w:gridCol w:w="228"/>
        <w:gridCol w:w="834"/>
        <w:gridCol w:w="800"/>
        <w:gridCol w:w="228"/>
        <w:gridCol w:w="892"/>
        <w:gridCol w:w="831"/>
        <w:gridCol w:w="228"/>
        <w:gridCol w:w="834"/>
        <w:gridCol w:w="784"/>
        <w:gridCol w:w="228"/>
        <w:gridCol w:w="834"/>
        <w:gridCol w:w="742"/>
        <w:gridCol w:w="742"/>
        <w:gridCol w:w="742"/>
        <w:gridCol w:w="742"/>
      </w:tblGrid>
      <w:tr w:rsidR="004A46F2" w:rsidRPr="009D68A3" w14:paraId="0BE6462C" w14:textId="77777777" w:rsidTr="00A45ECD">
        <w:trPr>
          <w:gridAfter w:val="3"/>
          <w:wAfter w:w="2226" w:type="dxa"/>
          <w:trHeight w:val="5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494A" w14:textId="77777777" w:rsidR="004A46F2" w:rsidRPr="004A46F2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4A46F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86B02" w14:textId="77777777" w:rsidR="004A46F2" w:rsidRPr="009D68A3" w:rsidRDefault="00A45ECD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Grosse-Wilde et al, </w:t>
            </w:r>
            <w:r w:rsidR="004A46F2"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DFE5F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469C4" w14:textId="77777777" w:rsidR="004A46F2" w:rsidRPr="009D68A3" w:rsidRDefault="004A46F2" w:rsidP="009D6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A435E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aube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, 20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74BB6" w14:textId="77777777" w:rsidR="004A46F2" w:rsidRPr="009D68A3" w:rsidRDefault="004A46F2" w:rsidP="009D6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04170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aube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, 20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21A0" w14:textId="77777777" w:rsidR="004A46F2" w:rsidRPr="009D68A3" w:rsidRDefault="004A46F2" w:rsidP="009D6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60350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aube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, 20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A0E92" w14:textId="77777777" w:rsidR="004A46F2" w:rsidRPr="009D68A3" w:rsidRDefault="004A46F2" w:rsidP="009D6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DD035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aube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, 20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93A93" w14:textId="77777777" w:rsidR="004A46F2" w:rsidRPr="009D68A3" w:rsidRDefault="004A46F2" w:rsidP="009D68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4C8F184" w14:textId="77777777" w:rsidR="004A46F2" w:rsidRPr="009D68A3" w:rsidRDefault="004A46F2" w:rsidP="009D68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Taube et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, 2010</w:t>
            </w:r>
          </w:p>
        </w:tc>
      </w:tr>
      <w:tr w:rsidR="00A45ECD" w:rsidRPr="009D68A3" w14:paraId="164F06E0" w14:textId="77777777" w:rsidTr="00A45ECD">
        <w:trPr>
          <w:trHeight w:val="26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CB12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Parents</w:t>
            </w:r>
          </w:p>
        </w:tc>
        <w:tc>
          <w:tcPr>
            <w:tcW w:w="1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3725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R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7CD5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AA8E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E5C1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C5B9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3548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DFE7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651B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7B87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9ECB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A6CA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7370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8AA6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B8A0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HMLE</w:t>
            </w:r>
          </w:p>
        </w:tc>
        <w:tc>
          <w:tcPr>
            <w:tcW w:w="742" w:type="dxa"/>
            <w:vAlign w:val="bottom"/>
          </w:tcPr>
          <w:p w14:paraId="7A97C669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2" w:type="dxa"/>
            <w:vAlign w:val="bottom"/>
          </w:tcPr>
          <w:p w14:paraId="2BA3A6C0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42" w:type="dxa"/>
            <w:vAlign w:val="bottom"/>
          </w:tcPr>
          <w:p w14:paraId="4040F049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A45ECD" w:rsidRPr="009D68A3" w14:paraId="33E9808C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77E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EMT induction</w:t>
            </w:r>
          </w:p>
        </w:tc>
        <w:tc>
          <w:tcPr>
            <w:tcW w:w="1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EDA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spontaneous clone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142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66F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siCDH1 overexpressio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18D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507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TWI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E91C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C086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9724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GSC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E56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669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CD02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SNAI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105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137" w14:textId="77777777" w:rsidR="00A45ECD" w:rsidRPr="00A45ECD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353" w14:textId="77777777" w:rsidR="00A45ECD" w:rsidRPr="00A45ECD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</w:pPr>
            <w:r w:rsidRPr="00A45ECD">
              <w:rPr>
                <w:rFonts w:ascii="Calibri" w:eastAsia="Times New Roman" w:hAnsi="Calibri" w:cs="Calibri"/>
                <w:bCs/>
                <w:color w:val="000000"/>
                <w:sz w:val="12"/>
                <w:szCs w:val="14"/>
              </w:rPr>
              <w:t>TGFβ treatment</w:t>
            </w:r>
          </w:p>
        </w:tc>
      </w:tr>
      <w:tr w:rsidR="00A45ECD" w:rsidRPr="009D68A3" w14:paraId="14B05333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59F2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5FA6" w14:textId="77777777" w:rsidR="00A45ECD" w:rsidRPr="009D68A3" w:rsidRDefault="00A45ECD" w:rsidP="00A45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28C3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94A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5DA9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1E2B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889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A5C8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C6CB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B1F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01C7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0E01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69F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7B576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95671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071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5E67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569B" w14:textId="77777777" w:rsidR="00A45ECD" w:rsidRPr="009D68A3" w:rsidRDefault="00A45ECD" w:rsidP="00A45E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5ECD" w:rsidRPr="009D68A3" w14:paraId="7762350E" w14:textId="77777777" w:rsidTr="00A45ECD">
        <w:trPr>
          <w:gridAfter w:val="3"/>
          <w:wAfter w:w="2226" w:type="dxa"/>
          <w:trHeight w:val="357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8BAA" w14:textId="77777777" w:rsidR="00A45ECD" w:rsidRPr="009D68A3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Ranking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11EE52E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HMLER (24)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94AE92F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HMLER  (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70E3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25792DF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siCDH1  (2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4AA701F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siCDH1 (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1986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48BEF5D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TWIST (24)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76A99C6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TWIST (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3CB6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B17EEA7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GSC (24)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102B6306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GSC (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9573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BAC466E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SNAI1 (24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B16A1EE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SNAI1 (24)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1B99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BE2AB67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_TG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β</w:t>
            </w: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(24)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61D65AB1" w14:textId="77777777" w:rsidR="00A45ECD" w:rsidRPr="009D68A3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_TG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β </w:t>
            </w:r>
            <w:r w:rsidRPr="009D68A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(24)</w:t>
            </w:r>
          </w:p>
        </w:tc>
      </w:tr>
      <w:tr w:rsidR="00A45ECD" w:rsidRPr="009D68A3" w14:paraId="252513F0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447D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20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6B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B4C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OV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4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BA8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896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L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96D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D9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AA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22F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OR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FA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7E8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BP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C6F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PAP2B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6A6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5F9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PCAM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F49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OR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D3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155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B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8C3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BX3</w:t>
            </w:r>
          </w:p>
        </w:tc>
      </w:tr>
      <w:tr w:rsidR="00A45ECD" w:rsidRPr="009D68A3" w14:paraId="7A48F1D7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9364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157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6A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F0D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TXBP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8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F9F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1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AA6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BI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52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F35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UCHL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161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R2F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25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038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PCAM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E5D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10ORF5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A7B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1B8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B96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YL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63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2FB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R3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20E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S4</w:t>
            </w:r>
          </w:p>
        </w:tc>
      </w:tr>
      <w:tr w:rsidR="00A45ECD" w:rsidRPr="009D68A3" w14:paraId="140361E6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C096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218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BP1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BBC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PM6B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15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2D0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B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0BE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M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D1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7FF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A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CD5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NAJB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4F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E1F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14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8EE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MP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2A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320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3C2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OCK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BD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B86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78B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RGN</w:t>
            </w:r>
          </w:p>
        </w:tc>
      </w:tr>
      <w:tr w:rsidR="00A45ECD" w:rsidRPr="009D68A3" w14:paraId="0FE6FFA1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5E70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DD2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5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312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9C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C60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B06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LC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D4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B7E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R3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0B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M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3B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0D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5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4BF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RAM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DF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4DD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AA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F70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WNT5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D3C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CCD7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F7B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VRL3</w:t>
            </w:r>
          </w:p>
        </w:tc>
      </w:tr>
      <w:tr w:rsidR="00A45ECD" w:rsidRPr="009D68A3" w14:paraId="0DDD4D8B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8188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012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6E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A26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HHIP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30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6E7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LP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355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EBL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60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B71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468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OCK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A9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6D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B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C15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OR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37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D7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NXA3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5F3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5ORF1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79F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7AD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1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F42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XYLT1</w:t>
            </w:r>
          </w:p>
        </w:tc>
      </w:tr>
      <w:tr w:rsidR="00A45ECD" w:rsidRPr="009D68A3" w14:paraId="79446BAB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8B29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908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10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E6A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R2F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3C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06F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633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B44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FC2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1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8DF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E09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540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DH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38B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TX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5F1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94B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UCHL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ADE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EBL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7CE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2E1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PCAM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35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OR1</w:t>
            </w:r>
          </w:p>
        </w:tc>
      </w:tr>
      <w:tr w:rsidR="00A45ECD" w:rsidRPr="009D68A3" w14:paraId="08BBC52D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7B6D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EBA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14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299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GTL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AF9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377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091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OCK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223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DC5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CND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DF2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MP2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052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A6EE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1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580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VRL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FB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80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AB25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B5B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TX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E77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D7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UCHL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A6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OLFML3</w:t>
            </w:r>
          </w:p>
        </w:tc>
      </w:tr>
      <w:tr w:rsidR="00A45ECD" w:rsidRPr="009D68A3" w14:paraId="32EFB5F3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0EF7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D55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PCAM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8DD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6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29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CBB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LDH1A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DD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TBP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7D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F34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LPI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FE8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S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27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DE32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6B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4AA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TGF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95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F26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CND2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238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NFAIP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BDE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0D0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AB2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862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L1</w:t>
            </w:r>
          </w:p>
        </w:tc>
      </w:tr>
      <w:tr w:rsidR="00A45ECD" w:rsidRPr="009D68A3" w14:paraId="2C9E65B9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0A10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D90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INT2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043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729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148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1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F99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R2F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26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6F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XADR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8AF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COL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5BB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D08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NXA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61A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RG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E0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CEF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LPI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12B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R2F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58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858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18D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HAS2</w:t>
            </w:r>
          </w:p>
        </w:tc>
      </w:tr>
      <w:tr w:rsidR="00A45ECD" w:rsidRPr="009D68A3" w14:paraId="34596059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2DB7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B89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8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92E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TX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936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FC8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PCA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E20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RG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F6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2B4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AMK2B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303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5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A8F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DBC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NXA8L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0E6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C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C5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883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MEM30B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6F1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X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00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AFA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LPI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222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MP2</w:t>
            </w:r>
          </w:p>
        </w:tc>
      </w:tr>
      <w:tr w:rsidR="00A45ECD" w:rsidRPr="009D68A3" w14:paraId="52F38BB8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02AF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D0F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LPI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471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NED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7F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C83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ST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2A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09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9E8C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B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CCB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X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BF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5EA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OC72811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40C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MA5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C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4C4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B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487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OLFML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69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685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XADR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95A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WNT5A</w:t>
            </w:r>
          </w:p>
        </w:tc>
      </w:tr>
      <w:tr w:rsidR="00A45ECD" w:rsidRPr="009D68A3" w14:paraId="12957ABF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F532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79D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AD1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46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ULT1B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7C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F96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I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DB4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X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FB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20C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A9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463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703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CBB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ZBED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C46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WNT5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2C8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E59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R3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0A8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38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21D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ST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3A3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5A2</w:t>
            </w:r>
          </w:p>
        </w:tc>
      </w:tr>
      <w:tr w:rsidR="00A45ECD" w:rsidRPr="009D68A3" w14:paraId="7DA4860B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2A34B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26A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DH1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77B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KFZP586H212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7A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277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NXA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447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5ORF1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87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075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AB2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F6B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YL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69E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4E1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R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7E0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GFBP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E7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4B3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MU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136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5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7C5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7C2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GALS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073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3A1</w:t>
            </w:r>
          </w:p>
        </w:tc>
      </w:tr>
      <w:tr w:rsidR="00A45ECD" w:rsidRPr="009D68A3" w14:paraId="4AB334FA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55A0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97E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5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EB9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5ORF1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03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2DC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19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S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24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333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860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OLFML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60D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C45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376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GFBP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AD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BEC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LJ12684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674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GS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53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4AC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573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DH2</w:t>
            </w:r>
          </w:p>
        </w:tc>
      </w:tr>
      <w:tr w:rsidR="00A45ECD" w:rsidRPr="009D68A3" w14:paraId="35F91EBF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3D20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5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DA7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B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683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TGBL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B1D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5C5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MEM30B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59E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OST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E3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3FA9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E9D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A4E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98D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EPREL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8FA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25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F43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10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19E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COL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707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310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7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F08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2</w:t>
            </w:r>
          </w:p>
        </w:tc>
      </w:tr>
      <w:tr w:rsidR="00A45ECD" w:rsidRPr="009D68A3" w14:paraId="07873E1C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511A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172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P73L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22A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TBP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920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C7D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973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NPP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DCF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FFD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L1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DA1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WNT5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137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CDF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AA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87D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N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A1D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761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LS1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568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1F2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130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MEM30B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11C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RRX1</w:t>
            </w:r>
          </w:p>
        </w:tc>
      </w:tr>
      <w:tr w:rsidR="00A45ECD" w:rsidRPr="009D68A3" w14:paraId="74EF1783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6A99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7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52C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LAMA3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D5B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COLCE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31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913E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AA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46E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DH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97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49E7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1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398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OST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63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D2C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MEM30B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47B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752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D5F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L18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AC1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BBA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33A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VA1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8CE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NFAIP6</w:t>
            </w:r>
          </w:p>
        </w:tc>
      </w:tr>
      <w:tr w:rsidR="00A45ECD" w:rsidRPr="009D68A3" w14:paraId="305E6178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F321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FA4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7A1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4B1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AM20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D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773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AB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08B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TX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9F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EC4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HBEGF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960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RG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0E1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6A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JB3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15B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5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1B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41B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KMT1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F1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RG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E2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832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15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CBE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DH11</w:t>
            </w:r>
          </w:p>
        </w:tc>
      </w:tr>
      <w:tr w:rsidR="00A45ECD" w:rsidRPr="009D68A3" w14:paraId="16C329CE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F882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19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6AB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ST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DAD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FPI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99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EEA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BP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1C2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ID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FA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3A1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NF12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6E5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02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BF0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UCHL1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030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DFB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1D7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KMT1B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0C1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NPP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AE3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73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A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01C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5</w:t>
            </w:r>
          </w:p>
        </w:tc>
      </w:tr>
      <w:tr w:rsidR="00A45ECD" w:rsidRPr="009D68A3" w14:paraId="0F909370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76A3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F2AE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LDH1A3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91A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5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E5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54B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L1B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CFE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EDA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92A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HOOK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398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ID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67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09A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RIM29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C5E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R2F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090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91D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B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494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ID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CD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B50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1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5CA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N1</w:t>
            </w:r>
          </w:p>
        </w:tc>
      </w:tr>
      <w:tr w:rsidR="00A45ECD" w:rsidRPr="009D68A3" w14:paraId="6EC6BDD5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E856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EB0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FRP1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754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198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764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100A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D71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C7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203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LK5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32D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ENPP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09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1B3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2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FA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OST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30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7E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A9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195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35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7FA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A9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0A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</w:tr>
      <w:tr w:rsidR="00A45ECD" w:rsidRPr="009D68A3" w14:paraId="39BE16C3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8E10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D50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KRT14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3A6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NG1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8E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5E3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GFR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321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3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4D5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945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TMEM30B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D5B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3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DC1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6B6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RR1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A948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NID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1F0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0A4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RBM35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7BF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OST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C4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763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L1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CD7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POCK1</w:t>
            </w:r>
          </w:p>
        </w:tc>
      </w:tr>
      <w:tr w:rsidR="00A45ECD" w:rsidRPr="009D68A3" w14:paraId="4856EFFB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0A16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C04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L1B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B51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6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D2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E647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SERPINB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2E5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FB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8C30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RT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E79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1A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FF2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362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KMT1A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78C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3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0E24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415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XADR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4ECB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2E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B74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IGFBP2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9C3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POSTN</w:t>
            </w:r>
          </w:p>
        </w:tc>
      </w:tr>
      <w:tr w:rsidR="00A45ECD" w:rsidRPr="009D68A3" w14:paraId="5EDC6FF6" w14:textId="77777777" w:rsidTr="00A45ECD">
        <w:trPr>
          <w:gridAfter w:val="3"/>
          <w:wAfter w:w="2226" w:type="dxa"/>
          <w:trHeight w:val="268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5AE2" w14:textId="77777777" w:rsidR="00A45ECD" w:rsidRPr="005334DE" w:rsidRDefault="00A45ECD" w:rsidP="00A45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2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5CC1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XYD3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2AF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B5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719F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1ORF11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B28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BLN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595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159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FLJ1268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5AB6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C093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93AD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KMT1B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509A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DCN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E6C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FD0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LDH1A3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E849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COL3A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2F6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72F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ARHGAP8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408E" w14:textId="77777777" w:rsidR="00A45ECD" w:rsidRPr="005334DE" w:rsidRDefault="00A45ECD" w:rsidP="00A45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5334DE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GREM1</w:t>
            </w:r>
          </w:p>
        </w:tc>
      </w:tr>
    </w:tbl>
    <w:p w14:paraId="49C00B2E" w14:textId="4CA5FE19" w:rsidR="006141FE" w:rsidRDefault="006271DE" w:rsidP="002C032E">
      <w:pPr>
        <w:spacing w:before="240"/>
      </w:pPr>
      <w:r>
        <w:t xml:space="preserve">24 </w:t>
      </w:r>
      <w:r w:rsidR="009D68A3">
        <w:t xml:space="preserve">E and M-specific </w:t>
      </w:r>
      <w:r w:rsidR="003E2255">
        <w:t xml:space="preserve">genes </w:t>
      </w:r>
      <w:r w:rsidR="009D68A3">
        <w:t>signatures were derived from the indicated publications, and ranked according to their expression with 1 being most highly expressed relative to the population with the opposite morphology</w:t>
      </w:r>
      <w:r w:rsidR="00D53543">
        <w:t xml:space="preserve">. </w:t>
      </w:r>
    </w:p>
    <w:sectPr w:rsidR="006141FE" w:rsidSect="006141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8A3"/>
    <w:rsid w:val="000753FB"/>
    <w:rsid w:val="001930B6"/>
    <w:rsid w:val="001957BA"/>
    <w:rsid w:val="001C7A6C"/>
    <w:rsid w:val="0021200E"/>
    <w:rsid w:val="0025771D"/>
    <w:rsid w:val="002C032E"/>
    <w:rsid w:val="002C7803"/>
    <w:rsid w:val="003E2255"/>
    <w:rsid w:val="0043535E"/>
    <w:rsid w:val="004A46F2"/>
    <w:rsid w:val="005334DE"/>
    <w:rsid w:val="0060731A"/>
    <w:rsid w:val="006141FE"/>
    <w:rsid w:val="006271DE"/>
    <w:rsid w:val="00633C6C"/>
    <w:rsid w:val="0074285E"/>
    <w:rsid w:val="00881DAD"/>
    <w:rsid w:val="008B1BE7"/>
    <w:rsid w:val="00996A99"/>
    <w:rsid w:val="009D68A3"/>
    <w:rsid w:val="00A45ECD"/>
    <w:rsid w:val="00AF4705"/>
    <w:rsid w:val="00BA26CA"/>
    <w:rsid w:val="00BB5D2C"/>
    <w:rsid w:val="00D13F6F"/>
    <w:rsid w:val="00D31B36"/>
    <w:rsid w:val="00D53543"/>
    <w:rsid w:val="00DA3474"/>
    <w:rsid w:val="00F2169B"/>
    <w:rsid w:val="00F76E1B"/>
    <w:rsid w:val="00F87746"/>
    <w:rsid w:val="00FD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1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4FD9D-5AF8-4BA4-80DB-ECA4EF642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 Ansgar Grosse-Wilde</dc:creator>
  <cp:keywords/>
  <dc:description/>
  <cp:lastModifiedBy>Admin</cp:lastModifiedBy>
  <cp:revision>8</cp:revision>
  <dcterms:created xsi:type="dcterms:W3CDTF">2018-01-07T04:04:00Z</dcterms:created>
  <dcterms:modified xsi:type="dcterms:W3CDTF">2018-04-05T15:04:00Z</dcterms:modified>
</cp:coreProperties>
</file>